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B30E1" w14:textId="4B13BFAD" w:rsidR="007058F1" w:rsidRPr="00961C23" w:rsidRDefault="007058F1" w:rsidP="00BB06D6">
      <w:pPr>
        <w:tabs>
          <w:tab w:val="left" w:pos="552"/>
        </w:tabs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961C23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8A22F8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961C23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="00396945" w:rsidRPr="00961C23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961C2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Hlk85730299"/>
      <w:r w:rsidR="00396945" w:rsidRPr="00961C23">
        <w:rPr>
          <w:rFonts w:ascii="Times New Roman" w:hAnsi="Times New Roman" w:cs="Times New Roman"/>
          <w:b/>
          <w:bCs/>
          <w:sz w:val="18"/>
          <w:szCs w:val="18"/>
        </w:rPr>
        <w:t>G</w:t>
      </w:r>
      <w:r w:rsidRPr="00961C23">
        <w:rPr>
          <w:rFonts w:ascii="Times New Roman" w:hAnsi="Times New Roman" w:cs="Times New Roman"/>
          <w:b/>
          <w:bCs/>
          <w:sz w:val="18"/>
          <w:szCs w:val="18"/>
        </w:rPr>
        <w:t xml:space="preserve">ene expression stability (M) of candidate reference genes calculated by </w:t>
      </w:r>
      <w:proofErr w:type="spellStart"/>
      <w:r w:rsidRPr="00961C23">
        <w:rPr>
          <w:rFonts w:ascii="Times New Roman" w:hAnsi="Times New Roman" w:cs="Times New Roman"/>
          <w:b/>
          <w:bCs/>
          <w:sz w:val="18"/>
          <w:szCs w:val="18"/>
        </w:rPr>
        <w:t>geNorm</w:t>
      </w:r>
      <w:proofErr w:type="spellEnd"/>
      <w:r w:rsidR="00105971" w:rsidRPr="00961C23">
        <w:rPr>
          <w:rFonts w:ascii="Times New Roman" w:hAnsi="Times New Roman" w:cs="Times New Roman"/>
          <w:b/>
          <w:bCs/>
          <w:sz w:val="18"/>
          <w:szCs w:val="18"/>
        </w:rPr>
        <w:t>.</w:t>
      </w:r>
      <w:bookmarkEnd w:id="0"/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567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858"/>
      </w:tblGrid>
      <w:tr w:rsidR="0064453D" w:rsidRPr="00451BC4" w14:paraId="3A30BB58" w14:textId="3833C24A" w:rsidTr="00451BC4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A03A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nk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820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304EE" w14:textId="5F12D6C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0EA84" w14:textId="768079A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8B71" w14:textId="39C8BB1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F3E73" w14:textId="64BE21B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B97CC" w14:textId="6D206AC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B34AB" w14:textId="0FAE4E4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4981" w14:textId="2CFEEEB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R</w:t>
            </w:r>
          </w:p>
        </w:tc>
        <w:tc>
          <w:tcPr>
            <w:tcW w:w="160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B15CF0" w14:textId="58FF2F6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L</w:t>
            </w:r>
          </w:p>
        </w:tc>
      </w:tr>
      <w:tr w:rsidR="00451BC4" w:rsidRPr="00451BC4" w14:paraId="19099511" w14:textId="134724AE" w:rsidTr="00451BC4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A9004DE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BA0E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52DF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D202A" w14:textId="2ADA832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7AC00" w14:textId="1BE662A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E2D14" w14:textId="490A598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43122" w14:textId="2D18988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DA929" w14:textId="610A4E4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F727F" w14:textId="636AE13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8527F" w14:textId="164F2E3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19C3D" w14:textId="76AC93A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3C2A7" w14:textId="55AA275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F4920" w14:textId="7BB335C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51CE7" w14:textId="2521F31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2A04F" w14:textId="2277D2B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CE11A" w14:textId="69DC492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54533A" w14:textId="42EFCC6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30964A8A" w14:textId="3A0994D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2B56D13F" w14:textId="1CA08F7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</w:tr>
      <w:tr w:rsidR="00451BC4" w:rsidRPr="00451BC4" w14:paraId="6271A412" w14:textId="3CA633E8" w:rsidTr="00451BC4">
        <w:trPr>
          <w:trHeight w:val="336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5B1C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01EA" w14:textId="3416D4C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1F15" w14:textId="2096EDB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F67DC" w14:textId="53FE38D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H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S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026E1" w14:textId="424440E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07C45" w14:textId="357D1A5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C70E8" w14:textId="1B67615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44846" w14:textId="459925F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59705" w14:textId="1F51327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82BF" w14:textId="7AD7816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78A65" w14:textId="388CDB1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4F03A" w14:textId="20CB908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0A901" w14:textId="3C73A6F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04D3A" w14:textId="72C8D2F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F76F3" w14:textId="1D530B6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309B0" w14:textId="4BDEF44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794BB" w14:textId="434EB5F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5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436734" w14:textId="35E5450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2212D6" w14:textId="3797262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3</w:t>
            </w:r>
          </w:p>
        </w:tc>
      </w:tr>
      <w:tr w:rsidR="00451BC4" w:rsidRPr="00451BC4" w14:paraId="656BA910" w14:textId="6939877D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341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F8E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5F47" w14:textId="71B7B73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30AD3" w14:textId="6460316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306F0" w14:textId="0FAFF49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DE732" w14:textId="680DAD6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B6A57" w14:textId="6FC32D9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B6B25" w14:textId="0908F31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A0E42" w14:textId="3763861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1CD14" w14:textId="0EBCB9F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5163D" w14:textId="7937520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2EED0" w14:textId="3BD82B9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08211" w14:textId="6F0E0B7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AC495" w14:textId="15EA346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44C18" w14:textId="54EA460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7DE88" w14:textId="3DA8957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0DF83" w14:textId="077A8E9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ED5232D" w14:textId="3CA011A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0FA7E4" w14:textId="63D2A2F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3</w:t>
            </w:r>
          </w:p>
        </w:tc>
      </w:tr>
      <w:tr w:rsidR="00451BC4" w:rsidRPr="00451BC4" w14:paraId="4983E784" w14:textId="76A8BBBA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AA0B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6307" w14:textId="4E3555D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E745" w14:textId="7F9C0FB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93934" w14:textId="30E8ED2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45289" w14:textId="3823BFA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F3905" w14:textId="2DB9423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B5A31" w14:textId="372E06B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00C9" w14:textId="001CD39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B09F0" w14:textId="6CED0AA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9442E" w14:textId="5A52EF2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98CA0" w14:textId="3AAE44F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4AFF7" w14:textId="08DB920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F6867" w14:textId="6A7CF0E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510CF" w14:textId="3A8CCA1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2A36C" w14:textId="4630B40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45859" w14:textId="03BCC53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E40AD" w14:textId="7BE7B09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3C1BCD" w14:textId="22C3A3E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236CFF9" w14:textId="467355D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4</w:t>
            </w:r>
          </w:p>
        </w:tc>
      </w:tr>
      <w:tr w:rsidR="00451BC4" w:rsidRPr="00451BC4" w14:paraId="1567979E" w14:textId="4BD5519B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9568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AA8C" w14:textId="7F2EA9E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88B0" w14:textId="68C24EB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09AE2" w14:textId="6FA2F19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2ACDC" w14:textId="672224C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E6F2E" w14:textId="7BC50A1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C09E9" w14:textId="51215CF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4ED17" w14:textId="5CBEDCF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83CBC" w14:textId="212F193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EC6AB" w14:textId="4A98E41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88E2D" w14:textId="6672315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31828" w14:textId="5631AA4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29F21" w14:textId="4A5E24A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FA4B4" w14:textId="557695A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E8700" w14:textId="41581B3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DDD5A" w14:textId="026D8AB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16AB7" w14:textId="3F70230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319ACC" w14:textId="51B013A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1A89275" w14:textId="6AEF00F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16</w:t>
            </w:r>
          </w:p>
        </w:tc>
      </w:tr>
      <w:tr w:rsidR="00451BC4" w:rsidRPr="00451BC4" w14:paraId="74C2B20E" w14:textId="4B07629A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578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8253" w14:textId="37820D6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9167" w14:textId="68FBAC0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501CB" w14:textId="749F35C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U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2BFBC" w14:textId="6E41852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253DA" w14:textId="07F746C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7DA1D" w14:textId="3462B66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7778F" w14:textId="26E6282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26770" w14:textId="669EE7E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72043" w14:textId="45DB0C2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D6561" w14:textId="7F6D12B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73F89" w14:textId="18B12A1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D4A01" w14:textId="5FA8346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CDD1C" w14:textId="6C189D8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B3F5B" w14:textId="0760967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A6B24" w14:textId="4BFD212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CF8D3" w14:textId="48EEDDC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41ACB9" w14:textId="6E0554B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5E8E73" w14:textId="5D8F6E2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6</w:t>
            </w:r>
          </w:p>
        </w:tc>
      </w:tr>
      <w:tr w:rsidR="00451BC4" w:rsidRPr="00451BC4" w14:paraId="247F4526" w14:textId="478BD02E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C981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54F8" w14:textId="06DF26A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98B7" w14:textId="0FDFE26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79087" w14:textId="11BCEE7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C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06209" w14:textId="3839E75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DC8B1" w14:textId="49FC682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8E479" w14:textId="73349F1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1DC4F" w14:textId="7932BE2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DA12F" w14:textId="2AB53A4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D63C9" w14:textId="1673262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9FC73" w14:textId="5A8BB12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686DF" w14:textId="52F040C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0CA3E" w14:textId="65F1931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B6CF6" w14:textId="1F7848B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FFB4D" w14:textId="6489676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87BF5" w14:textId="0EBF86C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84EAE" w14:textId="64A2EF9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A808CF" w14:textId="6281DC9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BE5F08" w14:textId="2AF90B9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4</w:t>
            </w:r>
          </w:p>
        </w:tc>
      </w:tr>
      <w:tr w:rsidR="00451BC4" w:rsidRPr="00451BC4" w14:paraId="195A3E2D" w14:textId="7750AC71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97C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6005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7888" w14:textId="70CE827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BD5A4" w14:textId="1693E60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P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FE56B" w14:textId="78BB35F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4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128FD" w14:textId="44C8506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E5A0F" w14:textId="53C0926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1DDB9" w14:textId="05898F7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3C7D2" w14:textId="09524BC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56CF4" w14:textId="3C18499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17FD1" w14:textId="0ACAE0B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15117" w14:textId="7FA5BFA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0A2DD" w14:textId="14B6A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4EB61" w14:textId="0650774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69BB7" w14:textId="57FC42E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08D27" w14:textId="59CF3A0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3EA8E" w14:textId="7DF19F7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04455E5" w14:textId="2F3F4FB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CF45286" w14:textId="2AE101F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5</w:t>
            </w:r>
          </w:p>
        </w:tc>
      </w:tr>
      <w:tr w:rsidR="00451BC4" w:rsidRPr="00451BC4" w14:paraId="2A399278" w14:textId="740ED909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101A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816D" w14:textId="0B2BA69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ED1E" w14:textId="7D9FAFC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86C6B" w14:textId="1E70F22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S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41A84" w14:textId="402E498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A0508" w14:textId="1DBD21E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FDDE6" w14:textId="7BC991D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079CC" w14:textId="3532194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D7E9E" w14:textId="5E00F95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F68CF" w14:textId="241BD0A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4BF51" w14:textId="5A20806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C527A" w14:textId="3E43377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4FA2C" w14:textId="33B331F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E3A62" w14:textId="03A01BB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2979E" w14:textId="30534BD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F7652" w14:textId="397E92C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AED2C" w14:textId="47D1EFA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F75FB04" w14:textId="1515DB5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A91FEF" w14:textId="028D6F2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19</w:t>
            </w:r>
          </w:p>
        </w:tc>
      </w:tr>
      <w:tr w:rsidR="00451BC4" w:rsidRPr="00451BC4" w14:paraId="5C0C6968" w14:textId="0B3B02CC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C521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846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BE7B" w14:textId="2D1CAF1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23977" w14:textId="6B69209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U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380B1" w14:textId="7040064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CE6E2" w14:textId="7EEE0FB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24B30" w14:textId="0DDEF66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B372B" w14:textId="666B113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05872" w14:textId="3480602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DCF81" w14:textId="2BEA617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E4348" w14:textId="59AA8DC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7FC92" w14:textId="7C90758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14E98" w14:textId="4CF9504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10A3E" w14:textId="0691383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2AB04" w14:textId="0C26904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77EAA" w14:textId="5BE4A4B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2FACD" w14:textId="6D8F539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1D307A" w14:textId="06EEFCE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E70008" w14:textId="1967C39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9</w:t>
            </w:r>
          </w:p>
        </w:tc>
      </w:tr>
      <w:tr w:rsidR="00451BC4" w:rsidRPr="00451BC4" w14:paraId="46F6E666" w14:textId="45F92E63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99F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804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FEF4" w14:textId="240AA46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7991A" w14:textId="3CD7AC6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R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958B4" w14:textId="7F9FCA2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8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CDE90" w14:textId="3DA02D3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306BE" w14:textId="44F3F96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664FD" w14:textId="3BF62EC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D2011" w14:textId="6E6C99D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40412" w14:textId="7F0D691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CDC7D" w14:textId="4086D10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378DB" w14:textId="1389691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05467" w14:textId="199090A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2F45E" w14:textId="3E7944F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5AB38" w14:textId="4D577D6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63A7E" w14:textId="2E86F5F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EC1A0" w14:textId="0A97C9D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FA3564" w14:textId="3CC75AC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37572FF" w14:textId="46F15FB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28</w:t>
            </w:r>
          </w:p>
        </w:tc>
      </w:tr>
      <w:tr w:rsidR="00451BC4" w:rsidRPr="00451BC4" w14:paraId="46776E76" w14:textId="4BC94ABF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B7A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C739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BBD7" w14:textId="043D658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BCA53" w14:textId="7E8CF39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T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D93DE" w14:textId="6F93F9E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</w:t>
            </w: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.9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E6A96" w14:textId="5EB42E3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BEC83" w14:textId="415D3A7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D2659" w14:textId="5756FDB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E61E" w14:textId="3F500DE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CF92B" w14:textId="0F0EFD9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FD284" w14:textId="4D23A58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C0160" w14:textId="5A09806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D773F" w14:textId="3990ACD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48EA4" w14:textId="3073228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112DA" w14:textId="4BFF5DE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D16E7" w14:textId="7C2742A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A4705D" w14:textId="0933E83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1A69ADC2" w14:textId="34F1B71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bottom"/>
          </w:tcPr>
          <w:p w14:paraId="04455E60" w14:textId="380A9FE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70</w:t>
            </w:r>
          </w:p>
        </w:tc>
      </w:tr>
      <w:tr w:rsidR="0064453D" w:rsidRPr="00451BC4" w14:paraId="72343F8B" w14:textId="74424C4F" w:rsidTr="00451BC4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741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nk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89CB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ED83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A057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L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1D11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11DC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E1FD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822D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DB4F7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R</w:t>
            </w:r>
          </w:p>
        </w:tc>
        <w:tc>
          <w:tcPr>
            <w:tcW w:w="160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765ED2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51BC4" w:rsidRPr="00451BC4" w14:paraId="1F7C6547" w14:textId="0E207C54" w:rsidTr="00451BC4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76B33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A789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FDD8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47D2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22F8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8293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0C41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051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FC6D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8B42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3C85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871F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6AB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6F4F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DD1A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F925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20452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3FCB983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0F4E546C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451BC4" w:rsidRPr="00451BC4" w14:paraId="0FCE302C" w14:textId="4B0965A9" w:rsidTr="00451BC4">
        <w:trPr>
          <w:trHeight w:val="336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2413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97C3" w14:textId="0D661DC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E9C9" w14:textId="7052E83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9B9D" w14:textId="0066C19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9679" w14:textId="37A2BB9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81E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CAD1" w14:textId="7902E88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763D" w14:textId="526D2BB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D27C" w14:textId="7F9F024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AE19" w14:textId="7A77862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C0C2" w14:textId="1227D84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BDDA" w14:textId="76C8277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12D6" w14:textId="1DA0FE5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6FE4" w14:textId="29726BE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30A0" w14:textId="44498A8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702C" w14:textId="1B934A3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202C" w14:textId="5453FE6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61B865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8DE79A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689DA693" w14:textId="58FAC54D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C8F2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BD843" w14:textId="22322E4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4EFD" w14:textId="3552EF4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73925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1662" w14:textId="49B29CC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F948E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D53E" w14:textId="6434A52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B7435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D012" w14:textId="52AFB6F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C32EF" w14:textId="777E726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BFFC" w14:textId="3A0BACC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F320" w14:textId="3D75A77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DE86" w14:textId="6CF00FD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BAF4" w14:textId="049A86F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21A6" w14:textId="509D1BE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B8C3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C238" w14:textId="3645252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E666D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700A51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63FE94A6" w14:textId="10489C1F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332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A879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ECE0" w14:textId="15AED25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F959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ADD3" w14:textId="6EC700A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5BD4" w14:textId="20519C4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CE9A" w14:textId="6372073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A3B7" w14:textId="622FB47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7F0B" w14:textId="288B104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A17C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FFBE" w14:textId="79FBA0E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F2DE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F622" w14:textId="45595B9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34C4" w14:textId="0E63B0A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28CE" w14:textId="101CAD2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4C5E" w14:textId="387357D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6A58" w14:textId="372C0C4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2994D7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9A0ACE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66DDFC08" w14:textId="4C9D6DDB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869D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F47F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A692" w14:textId="2FDF1E5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0164" w14:textId="78E67E1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FE58" w14:textId="1D9AB0D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4577" w14:textId="2CE3EC6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DBB8" w14:textId="527EF06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F47E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46AA" w14:textId="6AD9D0D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A6C7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CA8E" w14:textId="412DF3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6E2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79FE" w14:textId="1AE205F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07CC" w14:textId="1154B78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0722" w14:textId="6C0B46C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7E18" w14:textId="58A64F2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810EC" w14:textId="07A7BBD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25AE75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8C4F69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729ED2C2" w14:textId="77CF5BB6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B7FD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5321" w14:textId="3208ACD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FA51" w14:textId="48DD850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F3C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168C" w14:textId="7544AB7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ADD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FAE54" w14:textId="6673CDB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AE98" w14:textId="12603C6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F480" w14:textId="03A8210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D94B" w14:textId="27F09FF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09C2" w14:textId="6407D5D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2673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F4DB" w14:textId="1BA2AFA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185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0CC8" w14:textId="4B3A909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2C52" w14:textId="08889C3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338F" w14:textId="20CA87D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4021BB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FE5CE3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63EC6704" w14:textId="013E4F67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4633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F7C2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902A" w14:textId="14C919E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6810" w14:textId="10F1E75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YP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E841" w14:textId="01F420A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F987" w14:textId="61FC4A3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89E2" w14:textId="0D9600D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74C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A953" w14:textId="4EABCF5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7D05" w14:textId="3732E6D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CE35" w14:textId="303F12A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933B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1F51" w14:textId="7EBB71C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3AF1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2B8E" w14:textId="7808A25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D808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95E87" w14:textId="7E49466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7DD67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78DB37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3C58F14B" w14:textId="0D7E9AB0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E123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F001" w14:textId="63E4C61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2C9B" w14:textId="5C1F23C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12C4" w14:textId="0BA1B9C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EEF3" w14:textId="31AB757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C2F5" w14:textId="71F6BD3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134F" w14:textId="19C5FB3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A388" w14:textId="2A0DFC5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461C" w14:textId="5B446F6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98BB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21BD" w14:textId="6B71F81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2767" w14:textId="7DB23F8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68CB" w14:textId="0E475D0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0D7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456B" w14:textId="62C7B05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21DD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90F34" w14:textId="21C44C8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BE997A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00F86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6C92D01A" w14:textId="39455BAF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94F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174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DE72" w14:textId="02B7970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A058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1D26" w14:textId="5828C64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F1BB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4BE0" w14:textId="2F4C2FA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D260" w14:textId="7C9C4C7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8C6A" w14:textId="18CCBC3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6252" w14:textId="5000A4A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DD41" w14:textId="015D335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B033" w14:textId="59885D3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6719" w14:textId="6F8774A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0A5D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7B4A" w14:textId="3A925780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6FC5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A0A6" w14:textId="1B33970E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4E6E76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DB162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16104FD8" w14:textId="53ECA363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6071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B793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6B26" w14:textId="2536A77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8E76" w14:textId="203DB8D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0FDE" w14:textId="3CC4311D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B107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63A3" w14:textId="4D9D030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351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PS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8047" w14:textId="1B8AB13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F8FC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C98B" w14:textId="32BD33E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A5DA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5332" w14:textId="1F7C926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6513" w14:textId="34774DF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87C9" w14:textId="0909A52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E37D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1877" w14:textId="5211AF4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955C4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44FE08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3B6F7319" w14:textId="49D2566B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D74E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89E6" w14:textId="28F1F6A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3018" w14:textId="0B7EC031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E627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536A" w14:textId="189FD984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DCE7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6A20" w14:textId="47685BE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3028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42E7" w14:textId="099A29D9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5FA1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5072" w14:textId="7A44328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FEA7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3352" w14:textId="2552ACC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A4F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3DFD" w14:textId="6FBAF208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F297" w14:textId="18009DF3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C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68956" w14:textId="71E40F65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A5E7CB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4A14B9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451BC4" w:rsidRPr="00451BC4" w14:paraId="7B1B6A20" w14:textId="2609CC7C" w:rsidTr="00451BC4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4B2B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763B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8575" w14:textId="552F848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B30C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8928" w14:textId="1AFB61F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AD68" w14:textId="70FC32C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T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3B95" w14:textId="38E937EA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A3F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FBBD" w14:textId="6612CBEB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5B6D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BQ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2F4D" w14:textId="7A25F43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7A7C" w14:textId="7EFD8FEC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U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B4E6" w14:textId="1D181B16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AAD5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MD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6799" w14:textId="40D3DAC2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3798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81FC" w14:textId="1A7C0E0F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451BC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7A3D7AD0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60F66B44" w14:textId="77777777" w:rsidR="0064453D" w:rsidRPr="00451BC4" w:rsidRDefault="0064453D" w:rsidP="0064453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14F4B08B" w14:textId="2434172A" w:rsidR="00255ACD" w:rsidRPr="00961C23" w:rsidRDefault="007058F1" w:rsidP="00BB06D6">
      <w:pPr>
        <w:ind w:firstLineChars="50" w:firstLine="80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961C23">
        <w:rPr>
          <w:rFonts w:ascii="Times New Roman" w:hAnsi="Times New Roman" w:cs="Times New Roman"/>
          <w:kern w:val="0"/>
          <w:sz w:val="16"/>
          <w:szCs w:val="16"/>
        </w:rPr>
        <w:t>M-value: expression stability value</w:t>
      </w:r>
    </w:p>
    <w:sectPr w:rsidR="00255ACD" w:rsidRPr="00961C23" w:rsidSect="00D93F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12746" w14:textId="77777777" w:rsidR="009F3E54" w:rsidRDefault="009F3E54" w:rsidP="00D93FCF">
      <w:r>
        <w:separator/>
      </w:r>
    </w:p>
  </w:endnote>
  <w:endnote w:type="continuationSeparator" w:id="0">
    <w:p w14:paraId="4BE24184" w14:textId="77777777" w:rsidR="009F3E54" w:rsidRDefault="009F3E54" w:rsidP="00D93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B7CB0" w14:textId="77777777" w:rsidR="009F3E54" w:rsidRDefault="009F3E54" w:rsidP="00D93FCF">
      <w:r>
        <w:separator/>
      </w:r>
    </w:p>
  </w:footnote>
  <w:footnote w:type="continuationSeparator" w:id="0">
    <w:p w14:paraId="7552A67A" w14:textId="77777777" w:rsidR="009F3E54" w:rsidRDefault="009F3E54" w:rsidP="00D93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ACD"/>
    <w:rsid w:val="00105971"/>
    <w:rsid w:val="001D1366"/>
    <w:rsid w:val="00252655"/>
    <w:rsid w:val="00255ACD"/>
    <w:rsid w:val="002E62E4"/>
    <w:rsid w:val="00396945"/>
    <w:rsid w:val="00451BC4"/>
    <w:rsid w:val="00466849"/>
    <w:rsid w:val="00467A01"/>
    <w:rsid w:val="004858D2"/>
    <w:rsid w:val="0064453D"/>
    <w:rsid w:val="007058F1"/>
    <w:rsid w:val="00722588"/>
    <w:rsid w:val="0088307C"/>
    <w:rsid w:val="008915FF"/>
    <w:rsid w:val="008A22F8"/>
    <w:rsid w:val="00916335"/>
    <w:rsid w:val="0095162F"/>
    <w:rsid w:val="00961C23"/>
    <w:rsid w:val="009F3E54"/>
    <w:rsid w:val="00AA69C0"/>
    <w:rsid w:val="00B544A9"/>
    <w:rsid w:val="00BB06D6"/>
    <w:rsid w:val="00BC2BA5"/>
    <w:rsid w:val="00BE45A0"/>
    <w:rsid w:val="00D336BB"/>
    <w:rsid w:val="00D87AE5"/>
    <w:rsid w:val="00D93FCF"/>
    <w:rsid w:val="00DD529E"/>
    <w:rsid w:val="00E41301"/>
    <w:rsid w:val="00FA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84A67"/>
  <w15:chartTrackingRefBased/>
  <w15:docId w15:val="{F74C0AED-F909-4A86-A9FD-D4F212918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F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F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8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3F961E-E093-46A0-8F45-D1FB726E8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 昊</dc:creator>
  <cp:keywords/>
  <dc:description/>
  <cp:lastModifiedBy>战 昊</cp:lastModifiedBy>
  <cp:revision>19</cp:revision>
  <dcterms:created xsi:type="dcterms:W3CDTF">2021-10-20T03:22:00Z</dcterms:created>
  <dcterms:modified xsi:type="dcterms:W3CDTF">2021-12-29T05:55:00Z</dcterms:modified>
</cp:coreProperties>
</file>